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BF63B0" w:rsidRDefault="00654E8F" w:rsidP="0001436A">
      <w:pPr>
        <w:pStyle w:val="SupplementaryMaterial"/>
        <w:rPr>
          <w:b w:val="0"/>
        </w:rPr>
      </w:pPr>
      <w:r w:rsidRPr="00BF63B0">
        <w:t>Supplementary Material</w:t>
      </w:r>
    </w:p>
    <w:p w14:paraId="3C419443" w14:textId="4F198774" w:rsidR="00994A3D" w:rsidRPr="00BF63B0" w:rsidRDefault="00654E8F" w:rsidP="00246271">
      <w:pPr>
        <w:pStyle w:val="Heading1"/>
        <w:rPr>
          <w:rFonts w:eastAsiaTheme="minorEastAsia"/>
          <w:b w:val="0"/>
        </w:rPr>
      </w:pPr>
      <w:r w:rsidRPr="00BF63B0">
        <w:t>Supplementary</w:t>
      </w:r>
      <w:r w:rsidR="00E95F3F" w:rsidRPr="00BF63B0">
        <w:t xml:space="preserve"> </w:t>
      </w:r>
      <w:r w:rsidRPr="00BF63B0">
        <w:t>Tables</w:t>
      </w:r>
    </w:p>
    <w:p w14:paraId="7B65BC41" w14:textId="6196CD26" w:rsidR="00DE23E8" w:rsidRPr="00BF63B0" w:rsidRDefault="00994A3D" w:rsidP="00ED2343">
      <w:pPr>
        <w:keepNext/>
        <w:rPr>
          <w:rFonts w:cs="Times New Roman"/>
          <w:szCs w:val="24"/>
        </w:rPr>
      </w:pPr>
      <w:r w:rsidRPr="00BF63B0">
        <w:rPr>
          <w:rFonts w:cs="Times New Roman"/>
          <w:szCs w:val="24"/>
        </w:rPr>
        <w:t>Supplementary</w:t>
      </w:r>
      <w:r w:rsidR="00246271" w:rsidRPr="00BF63B0">
        <w:rPr>
          <w:rFonts w:cs="Times New Roman"/>
          <w:szCs w:val="24"/>
        </w:rPr>
        <w:t xml:space="preserve"> Table</w:t>
      </w:r>
      <w:r w:rsidRPr="00BF63B0">
        <w:rPr>
          <w:rFonts w:cs="Times New Roman"/>
          <w:szCs w:val="24"/>
        </w:rPr>
        <w:t xml:space="preserve"> </w:t>
      </w:r>
      <w:r w:rsidRPr="00BF63B0">
        <w:rPr>
          <w:rFonts w:cs="Times New Roman"/>
          <w:szCs w:val="24"/>
        </w:rPr>
        <w:fldChar w:fldCharType="begin"/>
      </w:r>
      <w:r w:rsidRPr="00BF63B0">
        <w:rPr>
          <w:rFonts w:cs="Times New Roman"/>
          <w:szCs w:val="24"/>
        </w:rPr>
        <w:instrText xml:space="preserve"> SEQ Figure \* ARABIC </w:instrText>
      </w:r>
      <w:r w:rsidRPr="00BF63B0">
        <w:rPr>
          <w:rFonts w:cs="Times New Roman"/>
          <w:szCs w:val="24"/>
        </w:rPr>
        <w:fldChar w:fldCharType="separate"/>
      </w:r>
      <w:r w:rsidR="00ED20B5" w:rsidRPr="00BF63B0">
        <w:rPr>
          <w:rFonts w:cs="Times New Roman"/>
          <w:szCs w:val="24"/>
        </w:rPr>
        <w:t>1</w:t>
      </w:r>
      <w:r w:rsidRPr="00BF63B0">
        <w:rPr>
          <w:rFonts w:cs="Times New Roman"/>
          <w:szCs w:val="24"/>
        </w:rPr>
        <w:fldChar w:fldCharType="end"/>
      </w:r>
      <w:r w:rsidRPr="00BF63B0">
        <w:rPr>
          <w:rFonts w:cs="Times New Roman"/>
          <w:szCs w:val="24"/>
        </w:rPr>
        <w:t>.</w:t>
      </w:r>
      <w:r w:rsidR="00CA0CF4" w:rsidRPr="00BF63B0">
        <w:rPr>
          <w:rFonts w:cs="Times New Roman"/>
          <w:szCs w:val="24"/>
        </w:rPr>
        <w:t xml:space="preserve"> Impact of the NCDP policy on health service expenditures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30"/>
        <w:gridCol w:w="2909"/>
        <w:gridCol w:w="2909"/>
        <w:gridCol w:w="2908"/>
        <w:gridCol w:w="2908"/>
      </w:tblGrid>
      <w:tr w:rsidR="00BF63B0" w:rsidRPr="00BF63B0" w14:paraId="22EF0E1D" w14:textId="77777777" w:rsidTr="00F273AC">
        <w:trPr>
          <w:trHeight w:val="397"/>
          <w:jc w:val="center"/>
        </w:trPr>
        <w:tc>
          <w:tcPr>
            <w:tcW w:w="71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8247A3" w14:textId="77777777" w:rsidR="0057243D" w:rsidRPr="00BF63B0" w:rsidRDefault="0057243D" w:rsidP="00FB16E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7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02F49B" w14:textId="77777777" w:rsidR="0057243D" w:rsidRPr="00BF63B0" w:rsidRDefault="0057243D" w:rsidP="00FB16E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1)</w:t>
            </w:r>
          </w:p>
        </w:tc>
        <w:tc>
          <w:tcPr>
            <w:tcW w:w="107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6EC796" w14:textId="77777777" w:rsidR="0057243D" w:rsidRPr="00BF63B0" w:rsidRDefault="0057243D" w:rsidP="00FB16E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2)</w:t>
            </w:r>
          </w:p>
        </w:tc>
        <w:tc>
          <w:tcPr>
            <w:tcW w:w="107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EB80D6" w14:textId="77777777" w:rsidR="0057243D" w:rsidRPr="00BF63B0" w:rsidRDefault="0057243D" w:rsidP="00FB16E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3)</w:t>
            </w:r>
          </w:p>
        </w:tc>
        <w:tc>
          <w:tcPr>
            <w:tcW w:w="107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BA662F" w14:textId="77777777" w:rsidR="0057243D" w:rsidRPr="00BF63B0" w:rsidRDefault="0057243D" w:rsidP="00FB16E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4)</w:t>
            </w:r>
          </w:p>
        </w:tc>
      </w:tr>
      <w:tr w:rsidR="00BF63B0" w:rsidRPr="00BF63B0" w14:paraId="7D51DF0D" w14:textId="77777777" w:rsidTr="00F273AC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7FD3DE2" w14:textId="77777777" w:rsidR="0057243D" w:rsidRPr="00BF63B0" w:rsidRDefault="0057243D" w:rsidP="00FB16E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93BEEA7" w14:textId="77777777" w:rsidR="0057243D" w:rsidRPr="00BF63B0" w:rsidRDefault="0057243D" w:rsidP="00FB16E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General medical service fees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B3F578E" w14:textId="77777777" w:rsidR="0057243D" w:rsidRPr="00BF63B0" w:rsidRDefault="0057243D" w:rsidP="00FB16E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Medical operation fees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80EC916" w14:textId="77777777" w:rsidR="0057243D" w:rsidRPr="00BF63B0" w:rsidRDefault="0057243D" w:rsidP="00FB16E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Nursing fees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A453D69" w14:textId="77777777" w:rsidR="0057243D" w:rsidRPr="00BF63B0" w:rsidRDefault="0057243D" w:rsidP="00FB16E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Other fees</w:t>
            </w:r>
          </w:p>
        </w:tc>
      </w:tr>
      <w:tr w:rsidR="00BF63B0" w:rsidRPr="00BF63B0" w14:paraId="0C5BEA08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3CFB" w14:textId="77777777" w:rsidR="006A1DDF" w:rsidRPr="00BF63B0" w:rsidRDefault="006A1DDF" w:rsidP="006A1DD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Interaction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32B0" w14:textId="6CFA8AD4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-0.120***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6B0A" w14:textId="1D77295F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-0.0663**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6E6C" w14:textId="268BDC9C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-0.116***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EE97" w14:textId="7E5E2113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651***</w:t>
            </w:r>
          </w:p>
        </w:tc>
      </w:tr>
      <w:tr w:rsidR="00BF63B0" w:rsidRPr="00BF63B0" w14:paraId="2EA71BA0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DD9D9" w14:textId="77777777" w:rsidR="006A1DDF" w:rsidRPr="00BF63B0" w:rsidRDefault="006A1DDF" w:rsidP="006A1DD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225D" w14:textId="1BEF425B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206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1D07" w14:textId="2F55CF0F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27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8E2E" w14:textId="22E9BFA4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274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B3F44" w14:textId="01E370C1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646)</w:t>
            </w:r>
          </w:p>
        </w:tc>
      </w:tr>
      <w:tr w:rsidR="00BF63B0" w:rsidRPr="00BF63B0" w14:paraId="47FE4FA0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8FC8" w14:textId="77777777" w:rsidR="006A1DDF" w:rsidRPr="00BF63B0" w:rsidRDefault="006A1DDF" w:rsidP="006A1DD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Tim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D083" w14:textId="1CF99BB4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00668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F7CC" w14:textId="0AF90943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187***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D2E84" w14:textId="00CF92F1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300***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5CE3" w14:textId="08ECE03B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-1.184***</w:t>
            </w:r>
          </w:p>
        </w:tc>
      </w:tr>
      <w:tr w:rsidR="00BF63B0" w:rsidRPr="00BF63B0" w14:paraId="73BFF143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7AD4" w14:textId="77777777" w:rsidR="006A1DDF" w:rsidRPr="00BF63B0" w:rsidRDefault="006A1DDF" w:rsidP="006A1DD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D85B" w14:textId="284DB925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0749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DD86" w14:textId="37997944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134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02C94" w14:textId="193BFB68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104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0DDF" w14:textId="0560A4BB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240)</w:t>
            </w:r>
          </w:p>
        </w:tc>
      </w:tr>
      <w:tr w:rsidR="00BF63B0" w:rsidRPr="00BF63B0" w14:paraId="59B98753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7B99" w14:textId="77777777" w:rsidR="006A1DDF" w:rsidRPr="00BF63B0" w:rsidRDefault="006A1DDF" w:rsidP="006A1DD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Policy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518F" w14:textId="6FE2C2E1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0701***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9E88" w14:textId="668FCAA6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335***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C176" w14:textId="79980483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409***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C7F2" w14:textId="7ADC59B4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-0.852***</w:t>
            </w:r>
          </w:p>
        </w:tc>
      </w:tr>
      <w:tr w:rsidR="00BF63B0" w:rsidRPr="00BF63B0" w14:paraId="3DC89505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95118" w14:textId="77777777" w:rsidR="006A1DDF" w:rsidRPr="00BF63B0" w:rsidRDefault="006A1DDF" w:rsidP="006A1DD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ECAB" w14:textId="715925EE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17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4BFE" w14:textId="1BBBC469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24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C0A05" w14:textId="4EEE7E1D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246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24E1" w14:textId="0E439313" w:rsidR="006A1DDF" w:rsidRPr="00BF63B0" w:rsidRDefault="006A1DDF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591)</w:t>
            </w:r>
          </w:p>
        </w:tc>
      </w:tr>
      <w:tr w:rsidR="00BF63B0" w:rsidRPr="00BF63B0" w14:paraId="6FED91A3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AD05" w14:textId="77777777" w:rsidR="0057243D" w:rsidRPr="00BF63B0" w:rsidRDefault="0057243D" w:rsidP="00FB16E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Constant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683E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5.142***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DAAE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5.258***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1BFA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4.835***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2CB3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1.816***</w:t>
            </w:r>
          </w:p>
        </w:tc>
      </w:tr>
      <w:tr w:rsidR="00BF63B0" w:rsidRPr="00BF63B0" w14:paraId="27FF09FA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9066A" w14:textId="77777777" w:rsidR="0057243D" w:rsidRPr="00BF63B0" w:rsidRDefault="0057243D" w:rsidP="00FB16E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CF12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29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D914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407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B1B3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329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0D45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711)</w:t>
            </w:r>
          </w:p>
        </w:tc>
      </w:tr>
      <w:tr w:rsidR="00BF63B0" w:rsidRPr="00BF63B0" w14:paraId="2CFC8553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83AC" w14:textId="77777777" w:rsidR="0057243D" w:rsidRPr="00BF63B0" w:rsidRDefault="0057243D" w:rsidP="00FB16E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Covariat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651A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8DF4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BEFA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67E4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</w:tr>
      <w:tr w:rsidR="00BF63B0" w:rsidRPr="00BF63B0" w14:paraId="6C116CFC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7F6A" w14:textId="77777777" w:rsidR="0057243D" w:rsidRPr="00BF63B0" w:rsidRDefault="0057243D" w:rsidP="00FB16E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Time trend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038A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8CB1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27AF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460E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</w:tr>
      <w:tr w:rsidR="00BF63B0" w:rsidRPr="00BF63B0" w14:paraId="01610FD5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00F2" w14:textId="77777777" w:rsidR="0057243D" w:rsidRPr="00BF63B0" w:rsidRDefault="0057243D" w:rsidP="00FB16E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Observation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386D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23 44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98D3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23 44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875B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23 44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8A72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23 443</w:t>
            </w:r>
          </w:p>
        </w:tc>
      </w:tr>
      <w:tr w:rsidR="00BF63B0" w:rsidRPr="00BF63B0" w14:paraId="257FB55C" w14:textId="77777777" w:rsidTr="00C30CE8">
        <w:tblPrEx>
          <w:tblBorders>
            <w:bottom w:val="single" w:sz="6" w:space="0" w:color="auto"/>
          </w:tblBorders>
        </w:tblPrEx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A91EBF" w14:textId="77777777" w:rsidR="0057243D" w:rsidRPr="00BF63B0" w:rsidRDefault="0057243D" w:rsidP="00FB16E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R-squared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0D39FE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606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8767184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324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ED9DEA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530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CFF891" w14:textId="77777777" w:rsidR="0057243D" w:rsidRPr="00BF63B0" w:rsidRDefault="0057243D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154</w:t>
            </w:r>
          </w:p>
        </w:tc>
      </w:tr>
    </w:tbl>
    <w:p w14:paraId="4D3F72E4" w14:textId="3FA599F0" w:rsidR="0002297E" w:rsidRPr="00BF63B0" w:rsidRDefault="0002297E" w:rsidP="0002297E">
      <w:pPr>
        <w:autoSpaceDE w:val="0"/>
        <w:autoSpaceDN w:val="0"/>
        <w:adjustRightInd w:val="0"/>
        <w:spacing w:line="480" w:lineRule="auto"/>
        <w:rPr>
          <w:rFonts w:ascii="Candara" w:hAnsi="Candara"/>
          <w:sz w:val="22"/>
        </w:rPr>
      </w:pPr>
      <w:r w:rsidRPr="00BF63B0">
        <w:rPr>
          <w:rFonts w:cs="Times New Roman"/>
          <w:szCs w:val="24"/>
        </w:rPr>
        <w:t xml:space="preserve">Notes: Robust standard errors in parentheses, </w:t>
      </w:r>
      <w:r w:rsidR="006A1DDF" w:rsidRPr="00BF63B0">
        <w:rPr>
          <w:rFonts w:cs="Times New Roman"/>
          <w:szCs w:val="24"/>
        </w:rPr>
        <w:t>*** p&lt;0.01, ** p&lt;0.05, * p&lt;0.1</w:t>
      </w:r>
      <w:r w:rsidR="006A1DDF" w:rsidRPr="00BF63B0">
        <w:rPr>
          <w:rFonts w:cs="Times New Roman"/>
          <w:szCs w:val="24"/>
          <w:lang w:eastAsia="zh-CN"/>
        </w:rPr>
        <w:t>.</w:t>
      </w:r>
      <w:r w:rsidRPr="00BF63B0">
        <w:rPr>
          <w:rFonts w:ascii="Candara" w:hAnsi="Candara"/>
          <w:sz w:val="22"/>
        </w:rPr>
        <w:br w:type="page"/>
      </w:r>
    </w:p>
    <w:p w14:paraId="3F7AF6F9" w14:textId="47645233" w:rsidR="00FB16E3" w:rsidRPr="00BF63B0" w:rsidRDefault="00FB16E3" w:rsidP="001D2AB2">
      <w:pPr>
        <w:keepNext/>
        <w:rPr>
          <w:rFonts w:cs="Times New Roman"/>
          <w:szCs w:val="24"/>
        </w:rPr>
      </w:pPr>
      <w:r w:rsidRPr="00BF63B0">
        <w:rPr>
          <w:rFonts w:cs="Times New Roman"/>
          <w:szCs w:val="24"/>
        </w:rPr>
        <w:lastRenderedPageBreak/>
        <w:t>Supplementary Table 2. Impact of the NCDP policy on diagnosis expenditures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930"/>
        <w:gridCol w:w="2909"/>
        <w:gridCol w:w="2909"/>
        <w:gridCol w:w="2908"/>
        <w:gridCol w:w="2908"/>
      </w:tblGrid>
      <w:tr w:rsidR="00BF63B0" w:rsidRPr="00BF63B0" w14:paraId="297663C4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4184FCF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7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3BA62EA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1)</w:t>
            </w:r>
          </w:p>
        </w:tc>
        <w:tc>
          <w:tcPr>
            <w:tcW w:w="107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714CA7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2)</w:t>
            </w:r>
          </w:p>
        </w:tc>
        <w:tc>
          <w:tcPr>
            <w:tcW w:w="107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966B80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3)</w:t>
            </w:r>
          </w:p>
        </w:tc>
        <w:tc>
          <w:tcPr>
            <w:tcW w:w="107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A6D641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4)</w:t>
            </w:r>
          </w:p>
        </w:tc>
      </w:tr>
      <w:tr w:rsidR="00BF63B0" w:rsidRPr="00BF63B0" w14:paraId="0794BDD2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DDE1C1D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CE94A12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Pathological diagnosis fees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CB5D97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Laboratory diagnosis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0D26DE1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Diagnostic imaging fees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3CE2CAD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Clinical diagnosis fees</w:t>
            </w:r>
          </w:p>
        </w:tc>
      </w:tr>
      <w:tr w:rsidR="00BF63B0" w:rsidRPr="00BF63B0" w14:paraId="6FE309DF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8DD7" w14:textId="77777777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Interaction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5C55" w14:textId="58769889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-0.0656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D995" w14:textId="565EA313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-0.539***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0585" w14:textId="127A7257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-0.335***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D715E" w14:textId="3F3D5A57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-0.00247</w:t>
            </w:r>
          </w:p>
        </w:tc>
      </w:tr>
      <w:tr w:rsidR="00BF63B0" w:rsidRPr="00BF63B0" w14:paraId="54812646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B156" w14:textId="77777777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1DDE" w14:textId="62AA1589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529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773B" w14:textId="1FA1A1BE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457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0B5D" w14:textId="5F69D946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104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F594" w14:textId="60675DC1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355)</w:t>
            </w:r>
          </w:p>
        </w:tc>
      </w:tr>
      <w:tr w:rsidR="00BF63B0" w:rsidRPr="00BF63B0" w14:paraId="615059C0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40D7" w14:textId="77777777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Tim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6A25" w14:textId="1180EBE6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00838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EF8F7" w14:textId="40327993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153***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E862" w14:textId="13D93452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-0.0322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CA78" w14:textId="699A91DA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-0.0248</w:t>
            </w:r>
          </w:p>
        </w:tc>
      </w:tr>
      <w:tr w:rsidR="00BF63B0" w:rsidRPr="00BF63B0" w14:paraId="15E3ABBC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F3D7" w14:textId="77777777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A57D2" w14:textId="73C1094D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26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EF87" w14:textId="30C6701A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182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D886" w14:textId="4672D2CF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562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5549" w14:textId="3DEAB198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163)</w:t>
            </w:r>
          </w:p>
        </w:tc>
      </w:tr>
      <w:tr w:rsidR="00BF63B0" w:rsidRPr="00BF63B0" w14:paraId="087D4515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1972" w14:textId="77777777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Policy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158F" w14:textId="2FDBBE03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-0.00285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10569" w14:textId="792105DF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128***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6DA6" w14:textId="14246ABB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-0.0689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77B6" w14:textId="50D78A0C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-0.0719**</w:t>
            </w:r>
          </w:p>
        </w:tc>
      </w:tr>
      <w:tr w:rsidR="00BF63B0" w:rsidRPr="00BF63B0" w14:paraId="7395CD11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E070" w14:textId="77777777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1029" w14:textId="2C789A94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497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EF2E" w14:textId="04338205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322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7BF9" w14:textId="3E97B201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914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C524" w14:textId="506EC640" w:rsidR="002E6578" w:rsidRPr="00BF63B0" w:rsidRDefault="002E6578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334)</w:t>
            </w:r>
          </w:p>
        </w:tc>
      </w:tr>
      <w:tr w:rsidR="00BF63B0" w:rsidRPr="00BF63B0" w14:paraId="3265C054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00F5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Constant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938B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-0.398***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FB7D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6.112***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A288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4.991***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171F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-0.243***</w:t>
            </w:r>
          </w:p>
        </w:tc>
      </w:tr>
      <w:tr w:rsidR="00BF63B0" w:rsidRPr="00BF63B0" w14:paraId="7C9D1F85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0159C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B2E7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711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085B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561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6CFE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144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40F55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493)</w:t>
            </w:r>
          </w:p>
        </w:tc>
      </w:tr>
      <w:tr w:rsidR="00BF63B0" w:rsidRPr="00BF63B0" w14:paraId="0ADDBF89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23E2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Covariat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649A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3712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802F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7254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</w:tr>
      <w:tr w:rsidR="00BF63B0" w:rsidRPr="00BF63B0" w14:paraId="567BA3DB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9507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Time trend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1878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6EDC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E1C2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C8CA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</w:tr>
      <w:tr w:rsidR="00BF63B0" w:rsidRPr="00BF63B0" w14:paraId="2E2283E9" w14:textId="77777777" w:rsidTr="00C30CE8"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9E46B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Observation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CD13D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23 44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C803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23 44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CCD12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23 443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3E4EF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23 443</w:t>
            </w:r>
          </w:p>
        </w:tc>
      </w:tr>
      <w:tr w:rsidR="00BF63B0" w:rsidRPr="00BF63B0" w14:paraId="27210DF3" w14:textId="77777777" w:rsidTr="00C30CE8">
        <w:tblPrEx>
          <w:tblBorders>
            <w:bottom w:val="single" w:sz="6" w:space="0" w:color="auto"/>
          </w:tblBorders>
        </w:tblPrEx>
        <w:trPr>
          <w:trHeight w:val="397"/>
          <w:jc w:val="center"/>
        </w:trPr>
        <w:tc>
          <w:tcPr>
            <w:tcW w:w="71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D2B4860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R-squared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08476B3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044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4CA7330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121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5B1E131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065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418D144" w14:textId="77777777" w:rsidR="00EB4C96" w:rsidRPr="00BF63B0" w:rsidRDefault="00EB4C96" w:rsidP="00C30CE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058</w:t>
            </w:r>
          </w:p>
        </w:tc>
      </w:tr>
    </w:tbl>
    <w:p w14:paraId="5682244A" w14:textId="6DA827AB" w:rsidR="00FB16E3" w:rsidRPr="00BF63B0" w:rsidRDefault="00FB16E3" w:rsidP="00FB16E3">
      <w:pPr>
        <w:rPr>
          <w:rFonts w:cs="Times New Roman"/>
          <w:b/>
          <w:szCs w:val="24"/>
        </w:rPr>
      </w:pPr>
      <w:r w:rsidRPr="00BF63B0">
        <w:t xml:space="preserve">Notes: Robust standard errors in parentheses, </w:t>
      </w:r>
      <w:r w:rsidR="00E5796F" w:rsidRPr="00BF63B0">
        <w:rPr>
          <w:rFonts w:cs="Times New Roman"/>
          <w:szCs w:val="24"/>
        </w:rPr>
        <w:t>*** p&lt;0.01, ** p&lt;0.05, * p&lt;0.1</w:t>
      </w:r>
      <w:r w:rsidR="00E5796F" w:rsidRPr="00BF63B0">
        <w:rPr>
          <w:rFonts w:cs="Times New Roman"/>
          <w:szCs w:val="24"/>
          <w:lang w:eastAsia="zh-CN"/>
        </w:rPr>
        <w:t>.</w:t>
      </w:r>
      <w:r w:rsidRPr="00BF63B0">
        <w:rPr>
          <w:rFonts w:cs="Times New Roman"/>
          <w:b/>
          <w:szCs w:val="24"/>
        </w:rPr>
        <w:br w:type="page"/>
      </w:r>
    </w:p>
    <w:p w14:paraId="22847AC5" w14:textId="26F44E40" w:rsidR="006421C6" w:rsidRPr="00BF63B0" w:rsidRDefault="00FB16E3" w:rsidP="0068453B">
      <w:pPr>
        <w:keepNext/>
        <w:rPr>
          <w:rFonts w:cs="Times New Roman"/>
          <w:szCs w:val="24"/>
        </w:rPr>
      </w:pPr>
      <w:r w:rsidRPr="00BF63B0">
        <w:rPr>
          <w:rFonts w:cs="Times New Roman"/>
          <w:szCs w:val="24"/>
        </w:rPr>
        <w:lastRenderedPageBreak/>
        <w:t xml:space="preserve">Supplementary Table </w:t>
      </w:r>
      <w:r w:rsidR="00953C7C" w:rsidRPr="00BF63B0">
        <w:rPr>
          <w:rFonts w:cs="Times New Roman"/>
          <w:szCs w:val="24"/>
        </w:rPr>
        <w:t>3</w:t>
      </w:r>
      <w:r w:rsidRPr="00BF63B0">
        <w:rPr>
          <w:rFonts w:cs="Times New Roman"/>
          <w:szCs w:val="24"/>
        </w:rPr>
        <w:t xml:space="preserve">. </w:t>
      </w:r>
      <w:r w:rsidR="0014680F" w:rsidRPr="00BF63B0">
        <w:rPr>
          <w:rFonts w:cs="Times New Roman"/>
          <w:szCs w:val="24"/>
        </w:rPr>
        <w:t>Sensitivity analysis 2 (exclude breast cancer, cervical cancer, ovarian cancer and corpus uteri cancer patients in the control group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46"/>
        <w:gridCol w:w="1814"/>
        <w:gridCol w:w="1685"/>
        <w:gridCol w:w="1685"/>
        <w:gridCol w:w="1685"/>
        <w:gridCol w:w="1685"/>
        <w:gridCol w:w="1685"/>
        <w:gridCol w:w="1679"/>
      </w:tblGrid>
      <w:tr w:rsidR="00BF63B0" w:rsidRPr="00BF63B0" w14:paraId="18F83C03" w14:textId="77777777" w:rsidTr="00F273AC">
        <w:trPr>
          <w:trHeight w:val="397"/>
          <w:jc w:val="center"/>
        </w:trPr>
        <w:tc>
          <w:tcPr>
            <w:tcW w:w="60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1CE1D7" w14:textId="77777777" w:rsidR="0014680F" w:rsidRPr="00BF63B0" w:rsidRDefault="0014680F" w:rsidP="00171BD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6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109C84" w14:textId="77777777" w:rsidR="0014680F" w:rsidRPr="00BF63B0" w:rsidRDefault="0014680F" w:rsidP="0014680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1)</w:t>
            </w:r>
          </w:p>
        </w:tc>
        <w:tc>
          <w:tcPr>
            <w:tcW w:w="62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51629F" w14:textId="77777777" w:rsidR="0014680F" w:rsidRPr="00BF63B0" w:rsidRDefault="0014680F" w:rsidP="0014680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2)</w:t>
            </w:r>
          </w:p>
        </w:tc>
        <w:tc>
          <w:tcPr>
            <w:tcW w:w="62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415277" w14:textId="77777777" w:rsidR="0014680F" w:rsidRPr="00BF63B0" w:rsidRDefault="0014680F" w:rsidP="0014680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3)</w:t>
            </w:r>
          </w:p>
        </w:tc>
        <w:tc>
          <w:tcPr>
            <w:tcW w:w="62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057DDE" w14:textId="77777777" w:rsidR="0014680F" w:rsidRPr="00BF63B0" w:rsidRDefault="0014680F" w:rsidP="0014680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4)</w:t>
            </w:r>
          </w:p>
        </w:tc>
        <w:tc>
          <w:tcPr>
            <w:tcW w:w="62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BA70EF" w14:textId="77777777" w:rsidR="0014680F" w:rsidRPr="00BF63B0" w:rsidRDefault="0014680F" w:rsidP="0014680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5)</w:t>
            </w:r>
          </w:p>
        </w:tc>
        <w:tc>
          <w:tcPr>
            <w:tcW w:w="62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8B5F02" w14:textId="77777777" w:rsidR="0014680F" w:rsidRPr="00BF63B0" w:rsidRDefault="0014680F" w:rsidP="0014680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6)</w:t>
            </w:r>
          </w:p>
        </w:tc>
        <w:tc>
          <w:tcPr>
            <w:tcW w:w="61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C8B5ED" w14:textId="77777777" w:rsidR="0014680F" w:rsidRPr="00BF63B0" w:rsidRDefault="0014680F" w:rsidP="0014680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7)</w:t>
            </w:r>
          </w:p>
        </w:tc>
      </w:tr>
      <w:tr w:rsidR="00BF63B0" w:rsidRPr="00BF63B0" w14:paraId="1B72BE1F" w14:textId="77777777" w:rsidTr="00F273AC">
        <w:trPr>
          <w:trHeight w:val="397"/>
          <w:jc w:val="center"/>
        </w:trPr>
        <w:tc>
          <w:tcPr>
            <w:tcW w:w="60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22FCC2" w14:textId="77777777" w:rsidR="0014680F" w:rsidRPr="00BF63B0" w:rsidRDefault="0014680F" w:rsidP="00171BD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4764C3" w14:textId="77777777" w:rsidR="0014680F" w:rsidRPr="00BF63B0" w:rsidRDefault="0014680F" w:rsidP="0014680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Total expenditure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F14EDA" w14:textId="77777777" w:rsidR="0014680F" w:rsidRPr="00BF63B0" w:rsidRDefault="0014680F" w:rsidP="0014680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Drug expenditure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6ADC02" w14:textId="77777777" w:rsidR="0014680F" w:rsidRPr="00BF63B0" w:rsidRDefault="0014680F" w:rsidP="0014680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Health service expenditure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871842" w14:textId="77777777" w:rsidR="0014680F" w:rsidRPr="00BF63B0" w:rsidRDefault="0014680F" w:rsidP="0014680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Diagnosis expenditure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BA8C84" w14:textId="77777777" w:rsidR="0014680F" w:rsidRPr="00BF63B0" w:rsidRDefault="0014680F" w:rsidP="0014680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Treatment expenditures</w:t>
            </w:r>
          </w:p>
        </w:tc>
        <w:tc>
          <w:tcPr>
            <w:tcW w:w="62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AD9D6A" w14:textId="77777777" w:rsidR="0014680F" w:rsidRPr="00BF63B0" w:rsidRDefault="0014680F" w:rsidP="0014680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Consumable material expenditures</w:t>
            </w:r>
          </w:p>
        </w:tc>
        <w:tc>
          <w:tcPr>
            <w:tcW w:w="6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7CAFD9" w14:textId="77777777" w:rsidR="0014680F" w:rsidRPr="00BF63B0" w:rsidRDefault="0014680F" w:rsidP="0014680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TCM expenditures</w:t>
            </w:r>
          </w:p>
        </w:tc>
      </w:tr>
      <w:tr w:rsidR="00BF63B0" w:rsidRPr="00BF63B0" w14:paraId="656AEE93" w14:textId="77777777" w:rsidTr="00DC2261">
        <w:trPr>
          <w:trHeight w:val="397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47E23" w14:textId="77777777" w:rsidR="004D02F6" w:rsidRPr="00BF63B0" w:rsidRDefault="004D02F6" w:rsidP="004D02F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Interactio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B426" w14:textId="70F4A9A6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-0.274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C876" w14:textId="7AD02E49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-0.389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0241" w14:textId="6E91FF3B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-0.181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4319C" w14:textId="0AB1B33D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-0.495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F7C7" w14:textId="54B358FD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-0.240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596C" w14:textId="16EFBF71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-0.336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4CB2" w14:textId="5F44D14C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-0.602***</w:t>
            </w:r>
          </w:p>
        </w:tc>
      </w:tr>
      <w:tr w:rsidR="00BF63B0" w:rsidRPr="00BF63B0" w14:paraId="5335405B" w14:textId="77777777" w:rsidTr="00DC2261">
        <w:trPr>
          <w:trHeight w:val="397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7A28" w14:textId="77777777" w:rsidR="004D02F6" w:rsidRPr="00BF63B0" w:rsidRDefault="004D02F6" w:rsidP="004D02F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E3AEE" w14:textId="1A31E2B4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282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939B" w14:textId="63DB4E00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49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5E4D" w14:textId="5DD62319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23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8445" w14:textId="4932DD3C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54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0BCE" w14:textId="17567310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656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B546" w14:textId="245B5727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46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3DA8" w14:textId="1AF11A81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129)</w:t>
            </w:r>
          </w:p>
        </w:tc>
      </w:tr>
      <w:tr w:rsidR="00BF63B0" w:rsidRPr="00BF63B0" w14:paraId="57D4758F" w14:textId="77777777" w:rsidTr="00DC2261">
        <w:trPr>
          <w:trHeight w:val="397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B33B" w14:textId="77777777" w:rsidR="004D02F6" w:rsidRPr="00BF63B0" w:rsidRDefault="004D02F6" w:rsidP="004D02F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Tim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C5E9" w14:textId="47ADC7C6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0675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4F90" w14:textId="54C5721A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04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31EF" w14:textId="4ECEA628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219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89DF" w14:textId="088F93A7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132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0727" w14:textId="760EE0D6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321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4686" w14:textId="75B17EDA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0993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56FA" w14:textId="3418A304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881***</w:t>
            </w:r>
          </w:p>
        </w:tc>
      </w:tr>
      <w:tr w:rsidR="00BF63B0" w:rsidRPr="00BF63B0" w14:paraId="19FEC1EF" w14:textId="77777777" w:rsidTr="00DC2261">
        <w:trPr>
          <w:trHeight w:val="397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C665" w14:textId="77777777" w:rsidR="004D02F6" w:rsidRPr="00BF63B0" w:rsidRDefault="004D02F6" w:rsidP="004D02F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C332" w14:textId="20BF07D0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199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18F9" w14:textId="7442B32C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29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F10F" w14:textId="6C986E25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17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95CD" w14:textId="0FDB8F1A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39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D302" w14:textId="274725AC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58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BF07" w14:textId="272EE6F4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40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5E70" w14:textId="4D307238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931)</w:t>
            </w:r>
          </w:p>
        </w:tc>
      </w:tr>
      <w:tr w:rsidR="00BF63B0" w:rsidRPr="00BF63B0" w14:paraId="65151CC1" w14:textId="77777777" w:rsidTr="00DC2261">
        <w:trPr>
          <w:trHeight w:val="397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2C018" w14:textId="77777777" w:rsidR="004D02F6" w:rsidRPr="00BF63B0" w:rsidRDefault="004D02F6" w:rsidP="004D02F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Polic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437E" w14:textId="08EA8574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131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0C64" w14:textId="4B780D96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100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4D72" w14:textId="4DA96BE0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363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BE38" w14:textId="41D7F1A7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01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3FD7" w14:textId="0590666B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744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D840" w14:textId="4E87AE54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015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CB1D" w14:textId="5FF5C2BB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1.347***</w:t>
            </w:r>
          </w:p>
        </w:tc>
      </w:tr>
      <w:tr w:rsidR="00BF63B0" w:rsidRPr="00BF63B0" w14:paraId="7FA33C6B" w14:textId="77777777" w:rsidTr="00DC2261">
        <w:trPr>
          <w:trHeight w:val="397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16D0" w14:textId="77777777" w:rsidR="004D02F6" w:rsidRPr="00BF63B0" w:rsidRDefault="004D02F6" w:rsidP="004D02F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2FB0" w14:textId="103B9361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235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F2BCE" w14:textId="69E5CB40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41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78DE" w14:textId="0956E7E0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210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C060" w14:textId="2F39971C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42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1A15" w14:textId="39BEEF81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58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9788" w14:textId="59BBB710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40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18A4" w14:textId="49224C56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113)</w:t>
            </w:r>
          </w:p>
        </w:tc>
      </w:tr>
      <w:tr w:rsidR="00BF63B0" w:rsidRPr="00BF63B0" w14:paraId="60D8A7C2" w14:textId="77777777" w:rsidTr="00DC2261">
        <w:trPr>
          <w:trHeight w:val="397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C3FE" w14:textId="77777777" w:rsidR="0014680F" w:rsidRPr="00BF63B0" w:rsidRDefault="0014680F" w:rsidP="00171BD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Constan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8A923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8.684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7097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8.011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38A1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6.131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685B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6.564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4C2B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3.190***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D0AF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5.416**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92DB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3.893***</w:t>
            </w:r>
          </w:p>
        </w:tc>
      </w:tr>
      <w:tr w:rsidR="00BF63B0" w:rsidRPr="00BF63B0" w14:paraId="3B9887D9" w14:textId="77777777" w:rsidTr="00DC2261">
        <w:trPr>
          <w:trHeight w:val="397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B343" w14:textId="77777777" w:rsidR="0014680F" w:rsidRPr="00BF63B0" w:rsidRDefault="0014680F" w:rsidP="00171BD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FFDC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452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71C3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68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33B0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38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A580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877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130A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11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43EB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87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6DAF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199)</w:t>
            </w:r>
          </w:p>
        </w:tc>
      </w:tr>
      <w:tr w:rsidR="00BF63B0" w:rsidRPr="00BF63B0" w14:paraId="6519AC82" w14:textId="77777777" w:rsidTr="00DC2261">
        <w:trPr>
          <w:trHeight w:val="397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6F4A" w14:textId="77777777" w:rsidR="0014680F" w:rsidRPr="00BF63B0" w:rsidRDefault="0014680F" w:rsidP="00171BD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Covariate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5375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86B9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D2B2B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E0CB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B338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65A0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C95C0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</w:tr>
      <w:tr w:rsidR="00BF63B0" w:rsidRPr="00BF63B0" w14:paraId="22AE029D" w14:textId="77777777" w:rsidTr="00DC2261">
        <w:trPr>
          <w:trHeight w:val="397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D530" w14:textId="77777777" w:rsidR="0014680F" w:rsidRPr="00BF63B0" w:rsidRDefault="0014680F" w:rsidP="00171BD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Time trend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63BB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0035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D416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19DF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5D9A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8B66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B992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</w:tr>
      <w:tr w:rsidR="00BF63B0" w:rsidRPr="00BF63B0" w14:paraId="5433F264" w14:textId="77777777" w:rsidTr="00DC2261">
        <w:trPr>
          <w:trHeight w:val="397"/>
          <w:jc w:val="center"/>
        </w:trPr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FC28" w14:textId="77777777" w:rsidR="0014680F" w:rsidRPr="00BF63B0" w:rsidRDefault="0014680F" w:rsidP="00171BD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Observation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4A13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10 5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6F94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10 5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4ED7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10 5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724A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10 5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2ED0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10 5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C8AB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10 57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F933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10 570</w:t>
            </w:r>
          </w:p>
        </w:tc>
      </w:tr>
      <w:tr w:rsidR="00BF63B0" w:rsidRPr="00BF63B0" w14:paraId="3B5C9765" w14:textId="77777777" w:rsidTr="00DC2261">
        <w:tblPrEx>
          <w:tblBorders>
            <w:bottom w:val="single" w:sz="6" w:space="0" w:color="auto"/>
          </w:tblBorders>
        </w:tblPrEx>
        <w:trPr>
          <w:trHeight w:val="397"/>
          <w:jc w:val="center"/>
        </w:trPr>
        <w:tc>
          <w:tcPr>
            <w:tcW w:w="60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7E6D080" w14:textId="77777777" w:rsidR="0014680F" w:rsidRPr="00BF63B0" w:rsidRDefault="0014680F" w:rsidP="00171BD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R-squared</w:t>
            </w:r>
          </w:p>
        </w:tc>
        <w:tc>
          <w:tcPr>
            <w:tcW w:w="66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D9A71A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29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4EC59CC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16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A3DE0A4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57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DFE53F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20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6A6A6B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20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7815E1E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22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904772B" w14:textId="77777777" w:rsidR="0014680F" w:rsidRPr="00BF63B0" w:rsidRDefault="0014680F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129</w:t>
            </w:r>
          </w:p>
        </w:tc>
      </w:tr>
    </w:tbl>
    <w:p w14:paraId="283E5D51" w14:textId="09938DD6" w:rsidR="00341229" w:rsidRPr="00BF63B0" w:rsidRDefault="00341229" w:rsidP="00E5796F">
      <w:r w:rsidRPr="00BF63B0">
        <w:t xml:space="preserve">Notes: Robust standard errors in parentheses, </w:t>
      </w:r>
      <w:r w:rsidR="00E5796F" w:rsidRPr="00BF63B0">
        <w:rPr>
          <w:rFonts w:cs="Times New Roman"/>
          <w:szCs w:val="24"/>
        </w:rPr>
        <w:t>*** p&lt;0.01, ** p&lt;0.05, * p&lt;0.1</w:t>
      </w:r>
      <w:r w:rsidR="00E5796F" w:rsidRPr="00BF63B0">
        <w:rPr>
          <w:rFonts w:cs="Times New Roman"/>
          <w:szCs w:val="24"/>
          <w:lang w:eastAsia="zh-CN"/>
        </w:rPr>
        <w:t>.</w:t>
      </w:r>
      <w:r w:rsidRPr="00BF63B0">
        <w:br w:type="page"/>
      </w:r>
    </w:p>
    <w:p w14:paraId="5941A8C5" w14:textId="056AA440" w:rsidR="0014680F" w:rsidRPr="00BF63B0" w:rsidRDefault="00341229" w:rsidP="00341229">
      <w:pPr>
        <w:keepNext/>
        <w:rPr>
          <w:rFonts w:cs="Times New Roman"/>
          <w:szCs w:val="24"/>
        </w:rPr>
      </w:pPr>
      <w:r w:rsidRPr="00BF63B0">
        <w:rPr>
          <w:rFonts w:cs="Times New Roman"/>
          <w:szCs w:val="24"/>
        </w:rPr>
        <w:lastRenderedPageBreak/>
        <w:t>Supplementary Table 4. Sensitivity analysis 3 (exclude the patients in November 2019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55"/>
        <w:gridCol w:w="1696"/>
        <w:gridCol w:w="1696"/>
        <w:gridCol w:w="1739"/>
        <w:gridCol w:w="1696"/>
        <w:gridCol w:w="1696"/>
        <w:gridCol w:w="1696"/>
        <w:gridCol w:w="1690"/>
      </w:tblGrid>
      <w:tr w:rsidR="00BF63B0" w:rsidRPr="00BF63B0" w14:paraId="402D4B26" w14:textId="77777777" w:rsidTr="00F273AC">
        <w:trPr>
          <w:trHeight w:val="397"/>
          <w:jc w:val="center"/>
        </w:trPr>
        <w:tc>
          <w:tcPr>
            <w:tcW w:w="61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99E3E7" w14:textId="77777777" w:rsidR="00375CCD" w:rsidRPr="00BF63B0" w:rsidRDefault="00375CCD" w:rsidP="00171BD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C8EA69" w14:textId="77777777" w:rsidR="00375CCD" w:rsidRPr="00BF63B0" w:rsidRDefault="00375CCD" w:rsidP="00375CC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1)</w:t>
            </w:r>
          </w:p>
        </w:tc>
        <w:tc>
          <w:tcPr>
            <w:tcW w:w="6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D5A1A6" w14:textId="77777777" w:rsidR="00375CCD" w:rsidRPr="00BF63B0" w:rsidRDefault="00375CCD" w:rsidP="00375CC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2)</w:t>
            </w:r>
          </w:p>
        </w:tc>
        <w:tc>
          <w:tcPr>
            <w:tcW w:w="64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A73F8A" w14:textId="77777777" w:rsidR="00375CCD" w:rsidRPr="00BF63B0" w:rsidRDefault="00375CCD" w:rsidP="00375CC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3)</w:t>
            </w:r>
          </w:p>
        </w:tc>
        <w:tc>
          <w:tcPr>
            <w:tcW w:w="6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3D49B5" w14:textId="77777777" w:rsidR="00375CCD" w:rsidRPr="00BF63B0" w:rsidRDefault="00375CCD" w:rsidP="00375CC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4)</w:t>
            </w:r>
          </w:p>
        </w:tc>
        <w:tc>
          <w:tcPr>
            <w:tcW w:w="6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415D8D" w14:textId="77777777" w:rsidR="00375CCD" w:rsidRPr="00BF63B0" w:rsidRDefault="00375CCD" w:rsidP="00375CC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5)</w:t>
            </w:r>
          </w:p>
        </w:tc>
        <w:tc>
          <w:tcPr>
            <w:tcW w:w="6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AEB7ED" w14:textId="77777777" w:rsidR="00375CCD" w:rsidRPr="00BF63B0" w:rsidRDefault="00375CCD" w:rsidP="00375CC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6)</w:t>
            </w:r>
          </w:p>
        </w:tc>
        <w:tc>
          <w:tcPr>
            <w:tcW w:w="62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D2C06F" w14:textId="77777777" w:rsidR="00375CCD" w:rsidRPr="00BF63B0" w:rsidRDefault="00375CCD" w:rsidP="00375CC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7)</w:t>
            </w:r>
          </w:p>
        </w:tc>
      </w:tr>
      <w:tr w:rsidR="00BF63B0" w:rsidRPr="00BF63B0" w14:paraId="798C04AB" w14:textId="77777777" w:rsidTr="00F273AC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A8CF11" w14:textId="77777777" w:rsidR="00375CCD" w:rsidRPr="00BF63B0" w:rsidRDefault="00375CCD" w:rsidP="00171BD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1C85FB" w14:textId="77777777" w:rsidR="00375CCD" w:rsidRPr="00BF63B0" w:rsidRDefault="00375CCD" w:rsidP="00375CC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Total expenditur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4CE0FA" w14:textId="77777777" w:rsidR="00375CCD" w:rsidRPr="00BF63B0" w:rsidRDefault="00375CCD" w:rsidP="00375CC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Drug expenditures</w:t>
            </w:r>
          </w:p>
        </w:tc>
        <w:tc>
          <w:tcPr>
            <w:tcW w:w="64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5F94C9" w14:textId="77777777" w:rsidR="00375CCD" w:rsidRPr="00BF63B0" w:rsidRDefault="00375CCD" w:rsidP="00375CC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Health service expenditur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DBC52E" w14:textId="77777777" w:rsidR="00375CCD" w:rsidRPr="00BF63B0" w:rsidRDefault="00375CCD" w:rsidP="00375CC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Diagnosis expenditur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282764" w14:textId="77777777" w:rsidR="00375CCD" w:rsidRPr="00BF63B0" w:rsidRDefault="00375CCD" w:rsidP="00375CC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Treatment expenditur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7BEB38" w14:textId="77777777" w:rsidR="00375CCD" w:rsidRPr="00BF63B0" w:rsidRDefault="00375CCD" w:rsidP="00375CC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Consumable material expenditures</w:t>
            </w:r>
          </w:p>
        </w:tc>
        <w:tc>
          <w:tcPr>
            <w:tcW w:w="62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FB662F" w14:textId="77777777" w:rsidR="00375CCD" w:rsidRPr="00BF63B0" w:rsidRDefault="00375CCD" w:rsidP="00375CC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TCM expenditures</w:t>
            </w:r>
          </w:p>
        </w:tc>
      </w:tr>
      <w:tr w:rsidR="00BF63B0" w:rsidRPr="00BF63B0" w14:paraId="6E2E00BF" w14:textId="77777777" w:rsidTr="00DC2261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0E08" w14:textId="77777777" w:rsidR="004D02F6" w:rsidRPr="00BF63B0" w:rsidRDefault="004D02F6" w:rsidP="004D02F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Interactio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10C2" w14:textId="3216DED2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-0.142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6EA19" w14:textId="62356992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-0.226***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923A" w14:textId="0091A444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-0.0633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B069" w14:textId="2DEF1FC6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-0.443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7101" w14:textId="001D775F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-0.0799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0A6E" w14:textId="12341774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-0.263***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FA59" w14:textId="54306F2D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760***</w:t>
            </w:r>
          </w:p>
        </w:tc>
      </w:tr>
      <w:tr w:rsidR="00BF63B0" w:rsidRPr="00BF63B0" w14:paraId="2C08C0B7" w14:textId="77777777" w:rsidTr="00DC2261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861C" w14:textId="77777777" w:rsidR="004D02F6" w:rsidRPr="00BF63B0" w:rsidRDefault="004D02F6" w:rsidP="004D02F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E193" w14:textId="08EA0906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24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928E" w14:textId="740D1ADF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45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1660" w14:textId="0E4CA45F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19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0A9C" w14:textId="1DC7BD52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47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E32E" w14:textId="038876B7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47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4AC0" w14:textId="7E1440FD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35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3AF4C" w14:textId="3D3303B1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111)</w:t>
            </w:r>
          </w:p>
        </w:tc>
      </w:tr>
      <w:tr w:rsidR="00BF63B0" w:rsidRPr="00BF63B0" w14:paraId="6613A8FD" w14:textId="77777777" w:rsidTr="00DC2261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F89B" w14:textId="77777777" w:rsidR="004D02F6" w:rsidRPr="00BF63B0" w:rsidRDefault="004D02F6" w:rsidP="004D02F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Tim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4121" w14:textId="44C78789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-0.0544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5B45" w14:textId="70216F52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-0.147***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1619" w14:textId="3ADC5718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109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811F" w14:textId="29D64011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0516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330B" w14:textId="7DD4A98C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229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E9FD" w14:textId="6347D013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-0.0366*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6334" w14:textId="6FFE395E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0336</w:t>
            </w:r>
          </w:p>
        </w:tc>
      </w:tr>
      <w:tr w:rsidR="00BF63B0" w:rsidRPr="00BF63B0" w14:paraId="1569C723" w14:textId="77777777" w:rsidTr="00DC2261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EFB8" w14:textId="77777777" w:rsidR="004D02F6" w:rsidRPr="00BF63B0" w:rsidRDefault="004D02F6" w:rsidP="004D02F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1859" w14:textId="1EE7ED3D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11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DD225" w14:textId="0620D491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16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397AD" w14:textId="488F923B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083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EB791" w14:textId="11184EB7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20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08D9" w14:textId="7E37DC18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30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3822" w14:textId="6065B69F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20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5F3F" w14:textId="7AC34016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536)</w:t>
            </w:r>
          </w:p>
        </w:tc>
      </w:tr>
      <w:tr w:rsidR="00BF63B0" w:rsidRPr="00BF63B0" w14:paraId="2DDDEEA9" w14:textId="77777777" w:rsidTr="00DC2261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35A0" w14:textId="77777777" w:rsidR="004D02F6" w:rsidRPr="00BF63B0" w:rsidRDefault="004D02F6" w:rsidP="004D02F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Polic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FF88" w14:textId="26257CB5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027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FE65" w14:textId="0843B04E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-0.053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1113" w14:textId="57310B59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252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0270" w14:textId="35BF2383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0030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31D2" w14:textId="3340ECB7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477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026F" w14:textId="30712233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0605**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1831" w14:textId="690EC13E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0.279***</w:t>
            </w:r>
          </w:p>
        </w:tc>
      </w:tr>
      <w:tr w:rsidR="00BF63B0" w:rsidRPr="00BF63B0" w14:paraId="05119DD0" w14:textId="77777777" w:rsidTr="00DC2261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A196" w14:textId="77777777" w:rsidR="004D02F6" w:rsidRPr="00BF63B0" w:rsidRDefault="004D02F6" w:rsidP="004D02F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C951" w14:textId="1C8D5314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20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FE964" w14:textId="759F7C00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37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674F" w14:textId="75CC2417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17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3491" w14:textId="6CA85574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34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63AF" w14:textId="7656DE45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43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B1594" w14:textId="19032177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30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7A2E8" w14:textId="1357935B" w:rsidR="004D02F6" w:rsidRPr="00BF63B0" w:rsidRDefault="004D02F6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</w:rPr>
              <w:t>(0.0981)</w:t>
            </w:r>
          </w:p>
        </w:tc>
      </w:tr>
      <w:tr w:rsidR="00BF63B0" w:rsidRPr="00BF63B0" w14:paraId="236C26F2" w14:textId="77777777" w:rsidTr="00DC2261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EDE3" w14:textId="77777777" w:rsidR="00375CCD" w:rsidRPr="00BF63B0" w:rsidRDefault="00375CCD" w:rsidP="00171BD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Constan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CF38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8.867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6233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8.235***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039C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6.266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E63A5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6.788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80F7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3.336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5D45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5.768***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FFC3B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5.366***</w:t>
            </w:r>
          </w:p>
        </w:tc>
      </w:tr>
      <w:tr w:rsidR="00BF63B0" w:rsidRPr="00BF63B0" w14:paraId="2CFFCA2F" w14:textId="77777777" w:rsidTr="00DC2261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DEA5" w14:textId="77777777" w:rsidR="00375CCD" w:rsidRPr="00BF63B0" w:rsidRDefault="00375CCD" w:rsidP="00171BD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136B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33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C18C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49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CAE3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29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34B1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63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360D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84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8311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064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DDB1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(0.160)</w:t>
            </w:r>
          </w:p>
        </w:tc>
      </w:tr>
      <w:tr w:rsidR="00BF63B0" w:rsidRPr="00BF63B0" w14:paraId="52BA0938" w14:textId="77777777" w:rsidTr="00DC2261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C42B7" w14:textId="77777777" w:rsidR="00375CCD" w:rsidRPr="00BF63B0" w:rsidRDefault="00375CCD" w:rsidP="00171BD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Covariat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57EC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D2E0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A28F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10DA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7148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DBB30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E6B9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</w:tr>
      <w:tr w:rsidR="00BF63B0" w:rsidRPr="00BF63B0" w14:paraId="6C1B985A" w14:textId="77777777" w:rsidTr="00DC2261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8428" w14:textId="77777777" w:rsidR="00375CCD" w:rsidRPr="00BF63B0" w:rsidRDefault="00375CCD" w:rsidP="00171BD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Time trend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D211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A05C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99628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240DE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514D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C9D8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3943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Yes</w:t>
            </w:r>
          </w:p>
        </w:tc>
      </w:tr>
      <w:tr w:rsidR="00BF63B0" w:rsidRPr="00BF63B0" w14:paraId="4BB813FC" w14:textId="77777777" w:rsidTr="00DC2261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0ACCD" w14:textId="77777777" w:rsidR="00375CCD" w:rsidRPr="00BF63B0" w:rsidRDefault="00375CCD" w:rsidP="00171BD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Observation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3B46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21 58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9737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21 58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E7F5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21 58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66B6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21 58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439D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21 58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9C4D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21 58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0DA4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21 580</w:t>
            </w:r>
          </w:p>
        </w:tc>
      </w:tr>
      <w:tr w:rsidR="00BF63B0" w:rsidRPr="00BF63B0" w14:paraId="4D8FE220" w14:textId="77777777" w:rsidTr="00DC2261">
        <w:tblPrEx>
          <w:tblBorders>
            <w:bottom w:val="single" w:sz="6" w:space="0" w:color="auto"/>
          </w:tblBorders>
        </w:tblPrEx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E3885B" w14:textId="77777777" w:rsidR="00375CCD" w:rsidRPr="00BF63B0" w:rsidRDefault="00375CCD" w:rsidP="00171BD6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R-square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6F2F4C9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28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1A581E3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140</w:t>
            </w:r>
          </w:p>
        </w:tc>
        <w:tc>
          <w:tcPr>
            <w:tcW w:w="64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574A427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57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6CA38F8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14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6F862E7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14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F70579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21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99A65C" w14:textId="77777777" w:rsidR="00375CCD" w:rsidRPr="00BF63B0" w:rsidRDefault="00375CCD" w:rsidP="00DC226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BF63B0">
              <w:rPr>
                <w:rFonts w:cs="Times New Roman"/>
                <w:szCs w:val="24"/>
              </w:rPr>
              <w:t>0.190</w:t>
            </w:r>
          </w:p>
        </w:tc>
      </w:tr>
    </w:tbl>
    <w:p w14:paraId="346A17EC" w14:textId="2BCBCCF3" w:rsidR="001E6578" w:rsidRPr="00BF63B0" w:rsidRDefault="000575A5" w:rsidP="000575A5">
      <w:pPr>
        <w:rPr>
          <w:rFonts w:cs="Times New Roman"/>
          <w:szCs w:val="24"/>
          <w:lang w:eastAsia="zh-CN"/>
        </w:rPr>
      </w:pPr>
      <w:r w:rsidRPr="00BF63B0">
        <w:t xml:space="preserve">Notes: Robust standard errors in parentheses, </w:t>
      </w:r>
      <w:r w:rsidR="00E5796F" w:rsidRPr="00BF63B0">
        <w:rPr>
          <w:rFonts w:cs="Times New Roman"/>
          <w:szCs w:val="24"/>
        </w:rPr>
        <w:t>*** p&lt;0.01, ** p&lt;0.05, * p&lt;0.1</w:t>
      </w:r>
      <w:r w:rsidR="00E5796F" w:rsidRPr="00BF63B0">
        <w:rPr>
          <w:rFonts w:cs="Times New Roman"/>
          <w:szCs w:val="24"/>
          <w:lang w:eastAsia="zh-CN"/>
        </w:rPr>
        <w:t>.</w:t>
      </w:r>
    </w:p>
    <w:p w14:paraId="44825C98" w14:textId="582716A6" w:rsidR="00DC2261" w:rsidRPr="00BF63B0" w:rsidRDefault="00DC2261">
      <w:pPr>
        <w:spacing w:before="0" w:after="200" w:line="276" w:lineRule="auto"/>
      </w:pPr>
      <w:r w:rsidRPr="00BF63B0">
        <w:br w:type="page"/>
      </w:r>
    </w:p>
    <w:p w14:paraId="3045900C" w14:textId="52B87959" w:rsidR="00DC2261" w:rsidRPr="00BF63B0" w:rsidRDefault="00DC2261" w:rsidP="00423137">
      <w:pPr>
        <w:keepNext/>
        <w:rPr>
          <w:rFonts w:cs="Times New Roman"/>
          <w:szCs w:val="24"/>
        </w:rPr>
      </w:pPr>
      <w:r w:rsidRPr="00BF63B0">
        <w:rPr>
          <w:rFonts w:cs="Times New Roman"/>
          <w:szCs w:val="24"/>
        </w:rPr>
        <w:lastRenderedPageBreak/>
        <w:t>Supplementary Table 5. Sensitivity analysis 4</w:t>
      </w:r>
      <w:r w:rsidR="00423137" w:rsidRPr="00BF63B0">
        <w:rPr>
          <w:rFonts w:cs="Times New Roman"/>
          <w:szCs w:val="24"/>
        </w:rPr>
        <w:t xml:space="preserve"> (control for the potential seasonality)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655"/>
        <w:gridCol w:w="1696"/>
        <w:gridCol w:w="1696"/>
        <w:gridCol w:w="1739"/>
        <w:gridCol w:w="1696"/>
        <w:gridCol w:w="1696"/>
        <w:gridCol w:w="1696"/>
        <w:gridCol w:w="1690"/>
        <w:tblGridChange w:id="0">
          <w:tblGrid>
            <w:gridCol w:w="1655"/>
            <w:gridCol w:w="1696"/>
            <w:gridCol w:w="1696"/>
            <w:gridCol w:w="1739"/>
            <w:gridCol w:w="1696"/>
            <w:gridCol w:w="1696"/>
            <w:gridCol w:w="1696"/>
            <w:gridCol w:w="1690"/>
          </w:tblGrid>
        </w:tblGridChange>
      </w:tblGrid>
      <w:tr w:rsidR="00BF63B0" w:rsidRPr="00BF63B0" w14:paraId="55A5052F" w14:textId="77777777" w:rsidTr="001876EF">
        <w:trPr>
          <w:trHeight w:val="397"/>
          <w:jc w:val="center"/>
        </w:trPr>
        <w:tc>
          <w:tcPr>
            <w:tcW w:w="61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D66B98" w14:textId="77777777" w:rsidR="0034300B" w:rsidRPr="00BF63B0" w:rsidRDefault="0034300B" w:rsidP="001876E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EA9CC2" w14:textId="77777777" w:rsidR="0034300B" w:rsidRPr="00BF63B0" w:rsidRDefault="0034300B" w:rsidP="001876E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1)</w:t>
            </w:r>
          </w:p>
        </w:tc>
        <w:tc>
          <w:tcPr>
            <w:tcW w:w="6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8C7F98" w14:textId="77777777" w:rsidR="0034300B" w:rsidRPr="00BF63B0" w:rsidRDefault="0034300B" w:rsidP="001876E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2)</w:t>
            </w:r>
          </w:p>
        </w:tc>
        <w:tc>
          <w:tcPr>
            <w:tcW w:w="64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0797C7" w14:textId="77777777" w:rsidR="0034300B" w:rsidRPr="00BF63B0" w:rsidRDefault="0034300B" w:rsidP="001876E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3)</w:t>
            </w:r>
          </w:p>
        </w:tc>
        <w:tc>
          <w:tcPr>
            <w:tcW w:w="6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56718E" w14:textId="77777777" w:rsidR="0034300B" w:rsidRPr="00BF63B0" w:rsidRDefault="0034300B" w:rsidP="001876E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4)</w:t>
            </w:r>
          </w:p>
        </w:tc>
        <w:tc>
          <w:tcPr>
            <w:tcW w:w="6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4F1A45" w14:textId="77777777" w:rsidR="0034300B" w:rsidRPr="00BF63B0" w:rsidRDefault="0034300B" w:rsidP="001876E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5)</w:t>
            </w:r>
          </w:p>
        </w:tc>
        <w:tc>
          <w:tcPr>
            <w:tcW w:w="62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AFA00E" w14:textId="77777777" w:rsidR="0034300B" w:rsidRPr="00BF63B0" w:rsidRDefault="0034300B" w:rsidP="001876E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6)</w:t>
            </w:r>
          </w:p>
        </w:tc>
        <w:tc>
          <w:tcPr>
            <w:tcW w:w="62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9C34DD" w14:textId="77777777" w:rsidR="0034300B" w:rsidRPr="00BF63B0" w:rsidRDefault="0034300B" w:rsidP="001876E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7)</w:t>
            </w:r>
          </w:p>
        </w:tc>
      </w:tr>
      <w:tr w:rsidR="00BF63B0" w:rsidRPr="00BF63B0" w14:paraId="471C3E68" w14:textId="77777777" w:rsidTr="001876EF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C4C281" w14:textId="77777777" w:rsidR="0034300B" w:rsidRPr="00BF63B0" w:rsidRDefault="0034300B" w:rsidP="001876E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VARIABL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668DF4" w14:textId="77777777" w:rsidR="0034300B" w:rsidRPr="00BF63B0" w:rsidRDefault="0034300B" w:rsidP="001876E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Total expenditur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60A13C" w14:textId="77777777" w:rsidR="0034300B" w:rsidRPr="00BF63B0" w:rsidRDefault="0034300B" w:rsidP="001876E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Drug expenditures</w:t>
            </w:r>
          </w:p>
        </w:tc>
        <w:tc>
          <w:tcPr>
            <w:tcW w:w="64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163B3D" w14:textId="77777777" w:rsidR="0034300B" w:rsidRPr="00BF63B0" w:rsidRDefault="0034300B" w:rsidP="001876E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Health service expenditur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EB4EBA" w14:textId="77777777" w:rsidR="0034300B" w:rsidRPr="00BF63B0" w:rsidRDefault="0034300B" w:rsidP="001876E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Diagnosis expenditur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381EEC" w14:textId="77777777" w:rsidR="0034300B" w:rsidRPr="00BF63B0" w:rsidRDefault="0034300B" w:rsidP="001876E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Treatment expenditur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070633" w14:textId="77777777" w:rsidR="0034300B" w:rsidRPr="00BF63B0" w:rsidRDefault="0034300B" w:rsidP="001876E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Consumable material expenditures</w:t>
            </w:r>
          </w:p>
        </w:tc>
        <w:tc>
          <w:tcPr>
            <w:tcW w:w="62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858A6D" w14:textId="77777777" w:rsidR="0034300B" w:rsidRPr="00BF63B0" w:rsidRDefault="0034300B" w:rsidP="001876E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TCM expenditures</w:t>
            </w:r>
          </w:p>
        </w:tc>
      </w:tr>
      <w:tr w:rsidR="00BF63B0" w:rsidRPr="00BF63B0" w14:paraId="2DA88EFB" w14:textId="77777777" w:rsidTr="00541647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E836" w14:textId="77777777" w:rsidR="00541647" w:rsidRPr="00BF63B0" w:rsidRDefault="00541647" w:rsidP="0054164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Interactio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1D96" w14:textId="2CEA212E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-0.151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BF48" w14:textId="1C51264B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-0.231***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2B69" w14:textId="02EE6677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-0.0799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3787" w14:textId="6486FF76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-0.484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34D3" w14:textId="5BE9344A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-0.04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4305" w14:textId="222F2C6C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-0.291***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CB6B" w14:textId="4229DF11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0.733***</w:t>
            </w:r>
          </w:p>
        </w:tc>
      </w:tr>
      <w:tr w:rsidR="00BF63B0" w:rsidRPr="00BF63B0" w14:paraId="562B6B6E" w14:textId="77777777" w:rsidTr="00541647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F51F" w14:textId="77777777" w:rsidR="00541647" w:rsidRPr="00BF63B0" w:rsidRDefault="00541647" w:rsidP="0054164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7A1C" w14:textId="75A8B77E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24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4177" w14:textId="2B638D1F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45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3C08" w14:textId="4BC2380A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19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FBE2" w14:textId="39AE861E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47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90C67" w14:textId="204D5467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47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BC8F" w14:textId="4544C1CA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35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9E93" w14:textId="042B6FE2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110)</w:t>
            </w:r>
          </w:p>
        </w:tc>
      </w:tr>
      <w:tr w:rsidR="00BF63B0" w:rsidRPr="00BF63B0" w14:paraId="6769B7B8" w14:textId="77777777" w:rsidTr="00541647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48BB" w14:textId="77777777" w:rsidR="00541647" w:rsidRPr="00BF63B0" w:rsidRDefault="00541647" w:rsidP="0054164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Tim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0BBE" w14:textId="0DE2C4F5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-0.03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61C0" w14:textId="5F4F6933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-0.032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C18A" w14:textId="4B24878B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-0.009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AD37" w14:textId="248340F0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0.02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E7E7" w14:textId="06FE4631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0.141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C6959" w14:textId="5C2C2C46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0.048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72C4" w14:textId="3B7AAF26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-0.327***</w:t>
            </w:r>
          </w:p>
        </w:tc>
      </w:tr>
      <w:tr w:rsidR="00BF63B0" w:rsidRPr="00BF63B0" w14:paraId="4B32EC43" w14:textId="77777777" w:rsidTr="00541647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0AF9" w14:textId="77777777" w:rsidR="00541647" w:rsidRPr="00BF63B0" w:rsidRDefault="00541647" w:rsidP="0054164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D955" w14:textId="0891B70C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28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7AC7" w14:textId="70AE944E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42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0986" w14:textId="629E85C3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20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1C5D" w14:textId="6B9486EE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51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0EF3" w14:textId="4B39DEEC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72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6116" w14:textId="0ED2C5D4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47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568B" w14:textId="4E9D5197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126)</w:t>
            </w:r>
          </w:p>
        </w:tc>
      </w:tr>
      <w:tr w:rsidR="00BF63B0" w:rsidRPr="00BF63B0" w14:paraId="0CA4FE32" w14:textId="77777777" w:rsidTr="00541647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910A" w14:textId="77777777" w:rsidR="00541647" w:rsidRPr="00BF63B0" w:rsidRDefault="00541647" w:rsidP="0054164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Polic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3083" w14:textId="0A2A75D0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0.02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B913" w14:textId="1A7920B2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-0.055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038A" w14:textId="6AC9A3AA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0.250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A5B8" w14:textId="7E3D1C64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0.0009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3C7E" w14:textId="3D7FC287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0.466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6D89" w14:textId="37BFF0C4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0.0644**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10B7" w14:textId="486DF4C7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0.229**</w:t>
            </w:r>
          </w:p>
        </w:tc>
      </w:tr>
      <w:tr w:rsidR="00BF63B0" w:rsidRPr="00BF63B0" w14:paraId="3A89B9A2" w14:textId="77777777" w:rsidTr="00541647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831B" w14:textId="77777777" w:rsidR="00541647" w:rsidRPr="00BF63B0" w:rsidRDefault="00541647" w:rsidP="0054164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6C77" w14:textId="6913FD2E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20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D9EA" w14:textId="6AED397B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37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A0D4" w14:textId="397364C5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17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1AF0C" w14:textId="28C9B3D4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34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52485" w14:textId="168C7209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43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CEE5" w14:textId="7869E452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30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F318" w14:textId="091AC62A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980)</w:t>
            </w:r>
          </w:p>
        </w:tc>
      </w:tr>
      <w:tr w:rsidR="00BF63B0" w:rsidRPr="00BF63B0" w14:paraId="28CBA3FA" w14:textId="77777777" w:rsidTr="00541647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547E" w14:textId="77777777" w:rsidR="00541647" w:rsidRPr="00BF63B0" w:rsidRDefault="00541647" w:rsidP="0054164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Constan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3B0B" w14:textId="2FB1725C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8.842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E399" w14:textId="69EB4F94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8.193***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2CD0" w14:textId="00B8FE6E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6.212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A054C" w14:textId="6F2F6A1A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6.710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175E" w14:textId="53141BE2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3.249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3410" w14:textId="25DA1162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5.657***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0527" w14:textId="6DC35B0B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4.675***</w:t>
            </w:r>
          </w:p>
        </w:tc>
      </w:tr>
      <w:tr w:rsidR="00BF63B0" w:rsidRPr="00BF63B0" w14:paraId="65A3EDD5" w14:textId="77777777" w:rsidTr="00541647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7C7F" w14:textId="77777777" w:rsidR="00541647" w:rsidRPr="00BF63B0" w:rsidRDefault="00541647" w:rsidP="0054164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E355" w14:textId="66D0778D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38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33DB" w14:textId="6CC74EC2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57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3BB0" w14:textId="73BE1487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31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B4B1" w14:textId="0628C2D9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73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8B767" w14:textId="5A868416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98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C0BC" w14:textId="38A7835D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072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CFB9" w14:textId="53291DD4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(0.174)</w:t>
            </w:r>
          </w:p>
        </w:tc>
      </w:tr>
      <w:tr w:rsidR="00BF63B0" w:rsidRPr="00BF63B0" w14:paraId="55D6F472" w14:textId="77777777" w:rsidTr="00541647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7E782" w14:textId="77777777" w:rsidR="0034300B" w:rsidRPr="00BF63B0" w:rsidRDefault="0034300B" w:rsidP="001876E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Covariat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4BFB" w14:textId="77777777" w:rsidR="0034300B" w:rsidRPr="00BF63B0" w:rsidRDefault="0034300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A949" w14:textId="77777777" w:rsidR="0034300B" w:rsidRPr="00BF63B0" w:rsidRDefault="0034300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2BD7" w14:textId="77777777" w:rsidR="0034300B" w:rsidRPr="00BF63B0" w:rsidRDefault="0034300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942D" w14:textId="77777777" w:rsidR="0034300B" w:rsidRPr="00BF63B0" w:rsidRDefault="0034300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373E" w14:textId="77777777" w:rsidR="0034300B" w:rsidRPr="00BF63B0" w:rsidRDefault="0034300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4EDE" w14:textId="77777777" w:rsidR="0034300B" w:rsidRPr="00BF63B0" w:rsidRDefault="0034300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7289" w14:textId="77777777" w:rsidR="0034300B" w:rsidRPr="00BF63B0" w:rsidRDefault="0034300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</w:tr>
      <w:tr w:rsidR="00BF63B0" w:rsidRPr="00BF63B0" w14:paraId="2886AEF3" w14:textId="77777777" w:rsidTr="00541647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8ADD" w14:textId="77777777" w:rsidR="0034300B" w:rsidRPr="00BF63B0" w:rsidRDefault="0034300B" w:rsidP="001876E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Time trend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04C6" w14:textId="77777777" w:rsidR="0034300B" w:rsidRPr="00BF63B0" w:rsidRDefault="0034300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D427" w14:textId="77777777" w:rsidR="0034300B" w:rsidRPr="00BF63B0" w:rsidRDefault="0034300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CD2A" w14:textId="77777777" w:rsidR="0034300B" w:rsidRPr="00BF63B0" w:rsidRDefault="0034300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7470" w14:textId="77777777" w:rsidR="0034300B" w:rsidRPr="00BF63B0" w:rsidRDefault="0034300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BEA9" w14:textId="77777777" w:rsidR="0034300B" w:rsidRPr="00BF63B0" w:rsidRDefault="0034300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284B" w14:textId="77777777" w:rsidR="0034300B" w:rsidRPr="00BF63B0" w:rsidRDefault="0034300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DA95A" w14:textId="77777777" w:rsidR="0034300B" w:rsidRPr="00BF63B0" w:rsidRDefault="0034300B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</w:tr>
      <w:tr w:rsidR="00BF63B0" w:rsidRPr="00BF63B0" w14:paraId="129B4553" w14:textId="77777777" w:rsidTr="00541647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A5E4" w14:textId="5BEF7A1C" w:rsidR="002C13F9" w:rsidRPr="00BF63B0" w:rsidRDefault="002C13F9" w:rsidP="002C13F9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 w:hint="eastAsia"/>
                <w:color w:val="000000" w:themeColor="text1"/>
                <w:szCs w:val="24"/>
              </w:rPr>
              <w:t>S</w:t>
            </w:r>
            <w:r w:rsidRPr="00BF63B0">
              <w:rPr>
                <w:rFonts w:cs="Times New Roman"/>
                <w:color w:val="000000" w:themeColor="text1"/>
                <w:szCs w:val="24"/>
              </w:rPr>
              <w:t>easonalit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E376" w14:textId="31101C54" w:rsidR="002C13F9" w:rsidRPr="00BF63B0" w:rsidRDefault="002C13F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F239" w14:textId="521B8D98" w:rsidR="002C13F9" w:rsidRPr="00BF63B0" w:rsidRDefault="002C13F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2BB4" w14:textId="0613DA36" w:rsidR="002C13F9" w:rsidRPr="00BF63B0" w:rsidRDefault="002C13F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7EAB" w14:textId="42A702DD" w:rsidR="002C13F9" w:rsidRPr="00BF63B0" w:rsidRDefault="002C13F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3DB7" w14:textId="1C25A96F" w:rsidR="002C13F9" w:rsidRPr="00BF63B0" w:rsidRDefault="002C13F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55EB" w14:textId="6BE1D64C" w:rsidR="002C13F9" w:rsidRPr="00BF63B0" w:rsidRDefault="002C13F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FA4D" w14:textId="51E70CAE" w:rsidR="002C13F9" w:rsidRPr="00BF63B0" w:rsidRDefault="002C13F9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</w:tr>
      <w:tr w:rsidR="00BF63B0" w:rsidRPr="00BF63B0" w14:paraId="25A60EB4" w14:textId="77777777" w:rsidTr="00541647"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5E2B" w14:textId="77777777" w:rsidR="00541647" w:rsidRPr="00BF63B0" w:rsidRDefault="00541647" w:rsidP="0054164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Observation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372CF" w14:textId="24859991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23,4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4B36" w14:textId="09D9944D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23,44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328E" w14:textId="53982708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23,4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2468F" w14:textId="13C0BDE9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23,4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8EAC" w14:textId="5C9B4E59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23,4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5B90" w14:textId="68F7C3BD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23,44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C7F8C" w14:textId="6AAB79AF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23,443</w:t>
            </w:r>
          </w:p>
        </w:tc>
      </w:tr>
      <w:tr w:rsidR="00BF63B0" w:rsidRPr="00BF63B0" w14:paraId="2A2807F0" w14:textId="77777777" w:rsidTr="00541647">
        <w:tblPrEx>
          <w:tblBorders>
            <w:bottom w:val="single" w:sz="6" w:space="0" w:color="auto"/>
          </w:tblBorders>
        </w:tblPrEx>
        <w:trPr>
          <w:trHeight w:val="397"/>
          <w:jc w:val="center"/>
        </w:trPr>
        <w:tc>
          <w:tcPr>
            <w:tcW w:w="61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8ED7FE" w14:textId="77777777" w:rsidR="00541647" w:rsidRPr="00BF63B0" w:rsidRDefault="00541647" w:rsidP="00541647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R-square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9012BD9" w14:textId="67F1BB54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0.29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CFC1859" w14:textId="56DDC92C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0.150</w:t>
            </w:r>
          </w:p>
        </w:tc>
        <w:tc>
          <w:tcPr>
            <w:tcW w:w="64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E3ED331" w14:textId="3E5BF960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0.60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B38D5DE" w14:textId="209F2692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0.15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71820A" w14:textId="130C4131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0.15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3966BB0" w14:textId="6B277741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0.22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CADFF4D" w14:textId="5F5D06CB" w:rsidR="00541647" w:rsidRPr="00BF63B0" w:rsidRDefault="00541647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BF63B0">
              <w:rPr>
                <w:rFonts w:cs="Times New Roman"/>
                <w:color w:val="000000" w:themeColor="text1"/>
                <w:szCs w:val="24"/>
              </w:rPr>
              <w:t>0.251</w:t>
            </w:r>
          </w:p>
        </w:tc>
      </w:tr>
    </w:tbl>
    <w:p w14:paraId="1219718A" w14:textId="77777777" w:rsidR="00F32049" w:rsidRPr="00BF63B0" w:rsidRDefault="00F32049" w:rsidP="00F32049">
      <w:pPr>
        <w:rPr>
          <w:rFonts w:cs="Times New Roman"/>
          <w:szCs w:val="24"/>
          <w:lang w:eastAsia="zh-CN"/>
        </w:rPr>
      </w:pPr>
      <w:r w:rsidRPr="00BF63B0">
        <w:t xml:space="preserve">Notes: Robust standard errors in parentheses, </w:t>
      </w:r>
      <w:r w:rsidRPr="00BF63B0">
        <w:rPr>
          <w:rFonts w:cs="Times New Roman"/>
          <w:szCs w:val="24"/>
        </w:rPr>
        <w:t>*** p&lt;0.01, ** p&lt;0.05, * p&lt;0.1</w:t>
      </w:r>
      <w:r w:rsidRPr="00BF63B0">
        <w:rPr>
          <w:rFonts w:cs="Times New Roman"/>
          <w:szCs w:val="24"/>
          <w:lang w:eastAsia="zh-CN"/>
        </w:rPr>
        <w:t>.</w:t>
      </w:r>
    </w:p>
    <w:p w14:paraId="6E9CB991" w14:textId="5BDB316A" w:rsidR="00C8600B" w:rsidRPr="00BF63B0" w:rsidRDefault="00C8600B">
      <w:pPr>
        <w:spacing w:before="0" w:after="200" w:line="276" w:lineRule="auto"/>
      </w:pPr>
      <w:r w:rsidRPr="00BF63B0">
        <w:br w:type="page"/>
      </w:r>
    </w:p>
    <w:p w14:paraId="03038B99" w14:textId="0FD26C97" w:rsidR="00DC2261" w:rsidRPr="00BF63B0" w:rsidRDefault="00F0393C">
      <w:pPr>
        <w:keepNext/>
        <w:rPr>
          <w:rFonts w:cs="Times New Roman"/>
          <w:szCs w:val="24"/>
        </w:rPr>
      </w:pPr>
      <w:r w:rsidRPr="00BF63B0">
        <w:rPr>
          <w:rFonts w:cs="Times New Roman"/>
          <w:szCs w:val="24"/>
        </w:rPr>
        <w:lastRenderedPageBreak/>
        <w:t>Supplementary Figure 1. The percentage of healthcare service income of total healthcare income (calculate by (healthcare service income/total income) *100%)</w:t>
      </w:r>
    </w:p>
    <w:p w14:paraId="169CA610" w14:textId="1750E4D0" w:rsidR="00F0393C" w:rsidRPr="00BF63B0" w:rsidRDefault="00091041">
      <w:pPr>
        <w:jc w:val="center"/>
      </w:pPr>
      <w:r w:rsidRPr="00BF63B0">
        <w:rPr>
          <w:noProof/>
        </w:rPr>
        <w:drawing>
          <wp:inline distT="0" distB="0" distL="0" distR="0" wp14:anchorId="32ECFFE1" wp14:editId="0BA92375">
            <wp:extent cx="6329924" cy="460358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ate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4465" cy="4606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6C014" w14:textId="4A6CC36E" w:rsidR="00016B56" w:rsidRPr="00BF63B0" w:rsidRDefault="00016B56">
      <w:r w:rsidRPr="00BF63B0">
        <w:rPr>
          <w:rFonts w:cs="Times New Roman" w:hint="eastAsia"/>
          <w:szCs w:val="24"/>
          <w:lang w:eastAsia="zh-CN"/>
        </w:rPr>
        <w:t>Notes</w:t>
      </w:r>
      <w:r w:rsidRPr="00BF63B0">
        <w:rPr>
          <w:rFonts w:cs="Times New Roman"/>
          <w:szCs w:val="24"/>
          <w:lang w:eastAsia="zh-CN"/>
        </w:rPr>
        <w:t xml:space="preserve">: </w:t>
      </w:r>
      <w:r w:rsidR="00097DCC" w:rsidRPr="00BF63B0">
        <w:rPr>
          <w:szCs w:val="24"/>
        </w:rPr>
        <w:t xml:space="preserve">The healthcare service income is the total healthcare income </w:t>
      </w:r>
      <w:r w:rsidR="00097DCC" w:rsidRPr="00BF63B0">
        <w:rPr>
          <w:rFonts w:hint="eastAsia"/>
          <w:szCs w:val="24"/>
          <w:lang w:eastAsia="zh-CN"/>
        </w:rPr>
        <w:t>expect</w:t>
      </w:r>
      <w:r w:rsidR="00097DCC" w:rsidRPr="00BF63B0">
        <w:rPr>
          <w:szCs w:val="24"/>
        </w:rPr>
        <w:t xml:space="preserve"> for drugs, consumables, and diagnostic income.</w:t>
      </w:r>
    </w:p>
    <w:sectPr w:rsidR="00016B56" w:rsidRPr="00BF63B0" w:rsidSect="0057243D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38B39" w14:textId="77777777" w:rsidR="00B353DF" w:rsidRDefault="00B353DF" w:rsidP="00117666">
      <w:pPr>
        <w:spacing w:after="0"/>
      </w:pPr>
      <w:r>
        <w:separator/>
      </w:r>
    </w:p>
  </w:endnote>
  <w:endnote w:type="continuationSeparator" w:id="0">
    <w:p w14:paraId="3C21CD6B" w14:textId="77777777" w:rsidR="00B353DF" w:rsidRDefault="00B353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1876EF" w:rsidRPr="00577C4C" w:rsidRDefault="001876E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876EF" w:rsidRPr="00577C4C" w:rsidRDefault="001876E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1876EF" w:rsidRPr="00577C4C" w:rsidRDefault="001876E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1876EF" w:rsidRPr="00577C4C" w:rsidRDefault="001876E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876EF" w:rsidRPr="00577C4C" w:rsidRDefault="001876E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1876EF" w:rsidRPr="00577C4C" w:rsidRDefault="001876E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74A1A" w14:textId="77777777" w:rsidR="00B353DF" w:rsidRDefault="00B353DF" w:rsidP="00117666">
      <w:pPr>
        <w:spacing w:after="0"/>
      </w:pPr>
      <w:r>
        <w:separator/>
      </w:r>
    </w:p>
  </w:footnote>
  <w:footnote w:type="continuationSeparator" w:id="0">
    <w:p w14:paraId="4E9068A2" w14:textId="77777777" w:rsidR="00B353DF" w:rsidRDefault="00B353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1876EF" w:rsidRPr="009151AA" w:rsidRDefault="001876E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1876EF" w:rsidRDefault="001876EF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07785538">
    <w:abstractNumId w:val="0"/>
  </w:num>
  <w:num w:numId="2" w16cid:durableId="1367561978">
    <w:abstractNumId w:val="4"/>
  </w:num>
  <w:num w:numId="3" w16cid:durableId="1785735612">
    <w:abstractNumId w:val="1"/>
  </w:num>
  <w:num w:numId="4" w16cid:durableId="1412971173">
    <w:abstractNumId w:val="5"/>
  </w:num>
  <w:num w:numId="5" w16cid:durableId="6889883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70273342">
    <w:abstractNumId w:val="3"/>
  </w:num>
  <w:num w:numId="7" w16cid:durableId="355544655">
    <w:abstractNumId w:val="6"/>
  </w:num>
  <w:num w:numId="8" w16cid:durableId="194656649">
    <w:abstractNumId w:val="6"/>
  </w:num>
  <w:num w:numId="9" w16cid:durableId="1908954708">
    <w:abstractNumId w:val="6"/>
  </w:num>
  <w:num w:numId="10" w16cid:durableId="1705792169">
    <w:abstractNumId w:val="6"/>
  </w:num>
  <w:num w:numId="11" w16cid:durableId="125003717">
    <w:abstractNumId w:val="6"/>
  </w:num>
  <w:num w:numId="12" w16cid:durableId="396780575">
    <w:abstractNumId w:val="6"/>
  </w:num>
  <w:num w:numId="13" w16cid:durableId="1841843909">
    <w:abstractNumId w:val="3"/>
  </w:num>
  <w:num w:numId="14" w16cid:durableId="2004045185">
    <w:abstractNumId w:val="2"/>
  </w:num>
  <w:num w:numId="15" w16cid:durableId="1878933529">
    <w:abstractNumId w:val="2"/>
  </w:num>
  <w:num w:numId="16" w16cid:durableId="547184815">
    <w:abstractNumId w:val="2"/>
  </w:num>
  <w:num w:numId="17" w16cid:durableId="1787654591">
    <w:abstractNumId w:val="2"/>
  </w:num>
  <w:num w:numId="18" w16cid:durableId="1223057789">
    <w:abstractNumId w:val="2"/>
  </w:num>
  <w:num w:numId="19" w16cid:durableId="8418185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B56"/>
    <w:rsid w:val="0002297E"/>
    <w:rsid w:val="00034304"/>
    <w:rsid w:val="00035434"/>
    <w:rsid w:val="00052A14"/>
    <w:rsid w:val="000575A5"/>
    <w:rsid w:val="00077D53"/>
    <w:rsid w:val="00091041"/>
    <w:rsid w:val="00097DCC"/>
    <w:rsid w:val="000C6AF9"/>
    <w:rsid w:val="00105FD9"/>
    <w:rsid w:val="00117666"/>
    <w:rsid w:val="0014680F"/>
    <w:rsid w:val="001549D3"/>
    <w:rsid w:val="00160065"/>
    <w:rsid w:val="00171BD6"/>
    <w:rsid w:val="00177D84"/>
    <w:rsid w:val="001876EF"/>
    <w:rsid w:val="001D2AB2"/>
    <w:rsid w:val="001E6578"/>
    <w:rsid w:val="00246271"/>
    <w:rsid w:val="00267D18"/>
    <w:rsid w:val="00274347"/>
    <w:rsid w:val="002868E2"/>
    <w:rsid w:val="002869C3"/>
    <w:rsid w:val="002936E4"/>
    <w:rsid w:val="002B4A57"/>
    <w:rsid w:val="002C13F9"/>
    <w:rsid w:val="002C74CA"/>
    <w:rsid w:val="002E6578"/>
    <w:rsid w:val="003123F4"/>
    <w:rsid w:val="00341229"/>
    <w:rsid w:val="0034300B"/>
    <w:rsid w:val="003544FB"/>
    <w:rsid w:val="00375CCD"/>
    <w:rsid w:val="0038244C"/>
    <w:rsid w:val="00384EC3"/>
    <w:rsid w:val="003D2F2D"/>
    <w:rsid w:val="00401590"/>
    <w:rsid w:val="00402DA1"/>
    <w:rsid w:val="00423137"/>
    <w:rsid w:val="00447801"/>
    <w:rsid w:val="00452E9C"/>
    <w:rsid w:val="004735C8"/>
    <w:rsid w:val="004947A6"/>
    <w:rsid w:val="004961FF"/>
    <w:rsid w:val="004D02F6"/>
    <w:rsid w:val="00517A89"/>
    <w:rsid w:val="0052111F"/>
    <w:rsid w:val="005250F2"/>
    <w:rsid w:val="00541647"/>
    <w:rsid w:val="0057243D"/>
    <w:rsid w:val="00585FE7"/>
    <w:rsid w:val="00593EEA"/>
    <w:rsid w:val="005A5EEE"/>
    <w:rsid w:val="006375C7"/>
    <w:rsid w:val="006421C6"/>
    <w:rsid w:val="006526C1"/>
    <w:rsid w:val="00654E8F"/>
    <w:rsid w:val="00660205"/>
    <w:rsid w:val="00660D05"/>
    <w:rsid w:val="0067515E"/>
    <w:rsid w:val="006820B1"/>
    <w:rsid w:val="00682E54"/>
    <w:rsid w:val="0068453B"/>
    <w:rsid w:val="006A1DDF"/>
    <w:rsid w:val="006B7D14"/>
    <w:rsid w:val="006C790E"/>
    <w:rsid w:val="00701727"/>
    <w:rsid w:val="0070566C"/>
    <w:rsid w:val="00714C50"/>
    <w:rsid w:val="00725A7D"/>
    <w:rsid w:val="007501BE"/>
    <w:rsid w:val="00790BB3"/>
    <w:rsid w:val="007C206C"/>
    <w:rsid w:val="00802FE3"/>
    <w:rsid w:val="00817DD6"/>
    <w:rsid w:val="0083759F"/>
    <w:rsid w:val="00885156"/>
    <w:rsid w:val="009151AA"/>
    <w:rsid w:val="0092058C"/>
    <w:rsid w:val="00921F99"/>
    <w:rsid w:val="009336F6"/>
    <w:rsid w:val="0093429D"/>
    <w:rsid w:val="00943573"/>
    <w:rsid w:val="00953C7C"/>
    <w:rsid w:val="00956573"/>
    <w:rsid w:val="00964134"/>
    <w:rsid w:val="00970F7D"/>
    <w:rsid w:val="00994A3D"/>
    <w:rsid w:val="009B3316"/>
    <w:rsid w:val="009C2B12"/>
    <w:rsid w:val="00A174D9"/>
    <w:rsid w:val="00AA4D24"/>
    <w:rsid w:val="00AB6715"/>
    <w:rsid w:val="00B1671E"/>
    <w:rsid w:val="00B176AF"/>
    <w:rsid w:val="00B2010F"/>
    <w:rsid w:val="00B25EB8"/>
    <w:rsid w:val="00B353DF"/>
    <w:rsid w:val="00B37F4D"/>
    <w:rsid w:val="00BE21BF"/>
    <w:rsid w:val="00BF63B0"/>
    <w:rsid w:val="00C03106"/>
    <w:rsid w:val="00C30CE8"/>
    <w:rsid w:val="00C46083"/>
    <w:rsid w:val="00C52A7B"/>
    <w:rsid w:val="00C56BAF"/>
    <w:rsid w:val="00C679AA"/>
    <w:rsid w:val="00C75972"/>
    <w:rsid w:val="00C8600B"/>
    <w:rsid w:val="00CA0CF4"/>
    <w:rsid w:val="00CD066B"/>
    <w:rsid w:val="00CE4FEE"/>
    <w:rsid w:val="00D060CF"/>
    <w:rsid w:val="00D76734"/>
    <w:rsid w:val="00D961CE"/>
    <w:rsid w:val="00DB59C3"/>
    <w:rsid w:val="00DC2261"/>
    <w:rsid w:val="00DC259A"/>
    <w:rsid w:val="00DE23E8"/>
    <w:rsid w:val="00E35A90"/>
    <w:rsid w:val="00E52377"/>
    <w:rsid w:val="00E537AD"/>
    <w:rsid w:val="00E5796F"/>
    <w:rsid w:val="00E64E17"/>
    <w:rsid w:val="00E866C9"/>
    <w:rsid w:val="00E95F3F"/>
    <w:rsid w:val="00EA3D3C"/>
    <w:rsid w:val="00EB02B7"/>
    <w:rsid w:val="00EB4C96"/>
    <w:rsid w:val="00EC090A"/>
    <w:rsid w:val="00ED20B5"/>
    <w:rsid w:val="00ED2343"/>
    <w:rsid w:val="00F0393C"/>
    <w:rsid w:val="00F273AC"/>
    <w:rsid w:val="00F32049"/>
    <w:rsid w:val="00F46900"/>
    <w:rsid w:val="00F61D89"/>
    <w:rsid w:val="00FB1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BF63B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39335E-6229-B049-9FA4-8498CCBB4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787</Words>
  <Characters>448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zoamaka Anyanwu</cp:lastModifiedBy>
  <cp:revision>2</cp:revision>
  <cp:lastPrinted>2013-10-03T12:51:00Z</cp:lastPrinted>
  <dcterms:created xsi:type="dcterms:W3CDTF">2022-07-19T11:03:00Z</dcterms:created>
  <dcterms:modified xsi:type="dcterms:W3CDTF">2022-07-19T11:03:00Z</dcterms:modified>
</cp:coreProperties>
</file>